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418" w:rsidRDefault="00C17D95">
      <w:r>
        <w:t>x</w:t>
      </w:r>
      <w:bookmarkStart w:id="0" w:name="_GoBack"/>
      <w:bookmarkEnd w:id="0"/>
    </w:p>
    <w:sectPr w:rsidR="00F644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D95"/>
    <w:rsid w:val="00C17D95"/>
    <w:rsid w:val="00E64637"/>
    <w:rsid w:val="00F64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2</cp:revision>
  <dcterms:created xsi:type="dcterms:W3CDTF">2015-09-30T12:17:00Z</dcterms:created>
  <dcterms:modified xsi:type="dcterms:W3CDTF">2015-09-30T12:17:00Z</dcterms:modified>
</cp:coreProperties>
</file>